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D7D" w:rsidRPr="00F92D92" w:rsidRDefault="00AA3D7D" w:rsidP="00AA3D7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 w:rsidRPr="00F92D92">
        <w:rPr>
          <w:rFonts w:ascii="Times New Roman" w:hAnsi="Times New Roman"/>
          <w:b/>
          <w:sz w:val="24"/>
          <w:szCs w:val="24"/>
        </w:rPr>
        <w:t xml:space="preserve"> Primers used in the RT-qPCR analysis of different genes involved in</w:t>
      </w:r>
      <w:r>
        <w:rPr>
          <w:rFonts w:ascii="Times New Roman" w:hAnsi="Times New Roman"/>
          <w:b/>
          <w:sz w:val="24"/>
          <w:szCs w:val="24"/>
        </w:rPr>
        <w:t xml:space="preserve"> the</w:t>
      </w:r>
      <w:r w:rsidRPr="00F92D92">
        <w:rPr>
          <w:rFonts w:ascii="Times New Roman" w:hAnsi="Times New Roman"/>
          <w:b/>
          <w:sz w:val="24"/>
          <w:szCs w:val="24"/>
        </w:rPr>
        <w:t xml:space="preserve"> bacterial envelope stress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Efw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AAAGAAATTTCGAACCCTGAGA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Erv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TCCCGTAAGGTGATTGCCAT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xRfw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GGCGCGGACGACTATT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xRrv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AGTGGGAACGGCGCAA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sCfw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TCGCGAACTGGTACTCAAAAA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csCrv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CCAGGACTAAATCTACAGGCACAG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Dfw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CGGCTACAAATTCTCCACCTA</w:t>
            </w:r>
          </w:p>
        </w:tc>
      </w:tr>
      <w:tr w:rsidR="00AA3D7D" w:rsidTr="00525EFE"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Drv</w:t>
            </w:r>
            <w:proofErr w:type="spellEnd"/>
          </w:p>
        </w:tc>
        <w:tc>
          <w:tcPr>
            <w:tcW w:w="4788" w:type="dxa"/>
          </w:tcPr>
          <w:p w:rsidR="00AA3D7D" w:rsidRDefault="00AA3D7D" w:rsidP="0052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CAATCATATGCACCGGAATACG</w:t>
            </w:r>
          </w:p>
        </w:tc>
      </w:tr>
    </w:tbl>
    <w:p w:rsidR="00AA3D7D" w:rsidRPr="0028136E" w:rsidRDefault="00AA3D7D" w:rsidP="00AA3D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5591" w:rsidRDefault="009F5591">
      <w:bookmarkStart w:id="0" w:name="_GoBack"/>
      <w:bookmarkEnd w:id="0"/>
    </w:p>
    <w:sectPr w:rsidR="009F5591" w:rsidSect="000560A3">
      <w:pgSz w:w="12240" w:h="15840"/>
      <w:pgMar w:top="1701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7D"/>
    <w:rsid w:val="00317C7E"/>
    <w:rsid w:val="006B64D7"/>
    <w:rsid w:val="009F5591"/>
    <w:rsid w:val="00AA3D7D"/>
    <w:rsid w:val="00CE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7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3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7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3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85314B.dotm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4</cp:revision>
  <dcterms:created xsi:type="dcterms:W3CDTF">2016-06-09T15:15:00Z</dcterms:created>
  <dcterms:modified xsi:type="dcterms:W3CDTF">2016-06-09T15:15:00Z</dcterms:modified>
</cp:coreProperties>
</file>